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CCD" w:rsidRPr="00596CCD" w:rsidRDefault="001031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bookmarkStart w:id="0" w:name="_GoBack"/>
      <w:bookmarkEnd w:id="0"/>
      <w:r w:rsidR="00596CCD" w:rsidRPr="00596CCD">
        <w:rPr>
          <w:rFonts w:ascii="Times New Roman" w:hAnsi="Times New Roman" w:cs="Times New Roman"/>
        </w:rPr>
        <w:t>1 : Connectivity analysis of drugs with</w:t>
      </w:r>
      <w:r w:rsidR="00596CCD">
        <w:rPr>
          <w:rFonts w:ascii="Times New Roman" w:hAnsi="Times New Roman" w:cs="Times New Roman"/>
        </w:rPr>
        <w:t xml:space="preserve"> a</w:t>
      </w:r>
      <w:r w:rsidR="00596CCD" w:rsidRPr="00596CCD">
        <w:rPr>
          <w:rFonts w:ascii="Times New Roman" w:hAnsi="Times New Roman" w:cs="Times New Roman"/>
        </w:rPr>
        <w:t xml:space="preserve"> similar gene signature to AXL decreas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95"/>
        <w:gridCol w:w="2835"/>
        <w:gridCol w:w="2126"/>
      </w:tblGrid>
      <w:tr w:rsidR="00596CCD" w:rsidRPr="00596CCD" w:rsidTr="00596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onnectivity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 Value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STOCK1N-35696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7602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48786099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rifluoper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8112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89269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hiorid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663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363537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sirolimus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6560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936876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fluphen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625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73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rochlorper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58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471357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LY-294002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5757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9.68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109870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461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47726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297417-0002B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430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8.05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wortmann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2249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4494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nortriptyl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1685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12603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iclopirox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155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10677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hlorprom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108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5068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levomeprom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053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94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loperast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0327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8.04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onzonium brom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40246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5283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ethylbenzethonium chlor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9972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057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norcyclobenzapr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966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3414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rotriptyl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9596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64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syrosingop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941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50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fulvestrant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9319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31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rom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9039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52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P-645525-01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863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540382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resveratrol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8461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05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175029-0000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839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1415278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lsterpaullo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8342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3168117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quinostat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8237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7928474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henazopyrid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822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09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etergol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8206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14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geldanamyc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800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77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erhexil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785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26951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onens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7652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46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loperam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755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13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rimipram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72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575889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F-00539758-00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705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20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etixe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686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78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lastRenderedPageBreak/>
              <w:t>homochlorcycli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6807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62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rifabut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6648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62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erast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6488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20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erphen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64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427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aprotil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6365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55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doxorubic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611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7900847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raloxife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951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428642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famprofazo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94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9.29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etacrynic acid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74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98679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anespimyc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670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8.80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irinoteca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417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1280348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stemizol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359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97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HC tox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1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15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o-dergocrine mesilat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139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18941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imoz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5116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18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fluspirile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87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9.87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vorinostat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872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58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GW-8510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81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24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amptothec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8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790775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etryzol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52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81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yrvinium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462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9.49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valproic acid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459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85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etopos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36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33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elliptic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355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220742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withaferin A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25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18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173570-0000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17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28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benzethonium chlor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17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8.59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scriptaid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11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1004933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H-7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411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274399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bromocript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950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232433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G-013608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49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9.56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lvespimyc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33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36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hioguanos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325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1028491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restwick-559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0309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dihydroergocrist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24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83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benzamil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1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3243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lomife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03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380431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epacr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3008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3225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henoxybenzam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95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66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lastRenderedPageBreak/>
              <w:t>chlorcycli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79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13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niclosam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77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55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sulfapyrid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55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18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moxap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40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227628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lomipram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389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71547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olfors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37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210578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ergol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35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13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26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35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257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68514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hiethylper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239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09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22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70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deptrop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09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0538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saquinavir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042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93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iclospor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038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472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gossypol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201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16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91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299923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zacitid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912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4308051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rescinnam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896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9.85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arthenolid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85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66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roscillarid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794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495004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staurospor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66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27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erfenad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59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36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lanatoside C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501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1127296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P-944629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436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1616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richostatin A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42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79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rometh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41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27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iperacet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40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49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ebhydrol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36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82508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dihydroergotam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34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51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efloqu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33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2549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ropafeno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7900847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itoxantro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15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1035022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flupentixol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105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8.01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lexid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98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270726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ebendazol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93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87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yproheptad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861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26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riflurid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85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67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fluvoxam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83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60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sulconazol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76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00656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lastRenderedPageBreak/>
              <w:t>lovastat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75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8.53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fluvastat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71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7.63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alimem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646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2342371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hioproperaz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43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39439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dipyridamol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432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342891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bufexamac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412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24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onorde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38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59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daunorubicin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303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513021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quinisoca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198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125182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monobenzo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18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37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orbadr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17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9.23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butoconazol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146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99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PNU-0230031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097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931543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olchic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06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99E-0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tyrphostin AG-1478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032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14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15-delta prostaglandin J2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023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000327755</w:t>
            </w:r>
          </w:p>
        </w:tc>
      </w:tr>
      <w:tr w:rsidR="00596CCD" w:rsidRPr="00596CCD" w:rsidTr="00596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CP-319743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004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6.58E-05</w:t>
            </w:r>
          </w:p>
        </w:tc>
      </w:tr>
      <w:tr w:rsidR="00596CCD" w:rsidRPr="00596CCD" w:rsidTr="00596C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596CCD" w:rsidRPr="00596CCD" w:rsidRDefault="00596CCD">
            <w:pPr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ethaverine</w:t>
            </w:r>
          </w:p>
        </w:tc>
        <w:tc>
          <w:tcPr>
            <w:tcW w:w="2835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0.300015</w:t>
            </w:r>
          </w:p>
        </w:tc>
        <w:tc>
          <w:tcPr>
            <w:tcW w:w="2126" w:type="dxa"/>
            <w:noWrap/>
            <w:hideMark/>
          </w:tcPr>
          <w:p w:rsidR="00596CCD" w:rsidRPr="00596CCD" w:rsidRDefault="00596CCD" w:rsidP="00596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CCD">
              <w:rPr>
                <w:rFonts w:ascii="Times New Roman" w:hAnsi="Times New Roman" w:cs="Times New Roman"/>
              </w:rPr>
              <w:t>5.82E-05</w:t>
            </w:r>
          </w:p>
        </w:tc>
      </w:tr>
    </w:tbl>
    <w:p w:rsidR="00650127" w:rsidRDefault="00103185"/>
    <w:sectPr w:rsidR="00650127" w:rsidSect="00CA59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CCD"/>
    <w:rsid w:val="00004734"/>
    <w:rsid w:val="00020DF5"/>
    <w:rsid w:val="00032960"/>
    <w:rsid w:val="0003339B"/>
    <w:rsid w:val="0003385D"/>
    <w:rsid w:val="00034FFF"/>
    <w:rsid w:val="0003739C"/>
    <w:rsid w:val="0005047A"/>
    <w:rsid w:val="00055D6B"/>
    <w:rsid w:val="0007253B"/>
    <w:rsid w:val="000730D6"/>
    <w:rsid w:val="0007664D"/>
    <w:rsid w:val="00090D98"/>
    <w:rsid w:val="000A2E3E"/>
    <w:rsid w:val="000C440B"/>
    <w:rsid w:val="000D6182"/>
    <w:rsid w:val="000D6725"/>
    <w:rsid w:val="000E7C9A"/>
    <w:rsid w:val="000F44F0"/>
    <w:rsid w:val="00103185"/>
    <w:rsid w:val="00113934"/>
    <w:rsid w:val="00131BDE"/>
    <w:rsid w:val="00142F82"/>
    <w:rsid w:val="00143555"/>
    <w:rsid w:val="00155F28"/>
    <w:rsid w:val="001620C4"/>
    <w:rsid w:val="00186206"/>
    <w:rsid w:val="00197F6E"/>
    <w:rsid w:val="001C3E11"/>
    <w:rsid w:val="001D0E74"/>
    <w:rsid w:val="001D1F95"/>
    <w:rsid w:val="001D2865"/>
    <w:rsid w:val="001E41D5"/>
    <w:rsid w:val="001E5CA1"/>
    <w:rsid w:val="001F0AF1"/>
    <w:rsid w:val="001F26FB"/>
    <w:rsid w:val="00202606"/>
    <w:rsid w:val="002217A4"/>
    <w:rsid w:val="00223F5D"/>
    <w:rsid w:val="00225673"/>
    <w:rsid w:val="0023531D"/>
    <w:rsid w:val="002359E7"/>
    <w:rsid w:val="00236038"/>
    <w:rsid w:val="00256D11"/>
    <w:rsid w:val="00260722"/>
    <w:rsid w:val="00264E38"/>
    <w:rsid w:val="002653DD"/>
    <w:rsid w:val="0027026C"/>
    <w:rsid w:val="002942D0"/>
    <w:rsid w:val="00296DE1"/>
    <w:rsid w:val="002A172B"/>
    <w:rsid w:val="002C63EE"/>
    <w:rsid w:val="002C6C2A"/>
    <w:rsid w:val="002D1B40"/>
    <w:rsid w:val="002D500F"/>
    <w:rsid w:val="002E563B"/>
    <w:rsid w:val="002F1AD7"/>
    <w:rsid w:val="002F28C0"/>
    <w:rsid w:val="003022D8"/>
    <w:rsid w:val="00305867"/>
    <w:rsid w:val="003250DE"/>
    <w:rsid w:val="00342758"/>
    <w:rsid w:val="0034334E"/>
    <w:rsid w:val="00365F1D"/>
    <w:rsid w:val="003740F1"/>
    <w:rsid w:val="0038260F"/>
    <w:rsid w:val="00386F52"/>
    <w:rsid w:val="003938AE"/>
    <w:rsid w:val="00394F1F"/>
    <w:rsid w:val="0039702E"/>
    <w:rsid w:val="003A4261"/>
    <w:rsid w:val="003A76CC"/>
    <w:rsid w:val="003B3F55"/>
    <w:rsid w:val="003C287F"/>
    <w:rsid w:val="003C6B03"/>
    <w:rsid w:val="003D2E9D"/>
    <w:rsid w:val="003D76DB"/>
    <w:rsid w:val="003E6F33"/>
    <w:rsid w:val="003F4F10"/>
    <w:rsid w:val="003F6450"/>
    <w:rsid w:val="00401264"/>
    <w:rsid w:val="00406102"/>
    <w:rsid w:val="004231A2"/>
    <w:rsid w:val="0042691B"/>
    <w:rsid w:val="004435C3"/>
    <w:rsid w:val="00454544"/>
    <w:rsid w:val="004670B2"/>
    <w:rsid w:val="00467C7C"/>
    <w:rsid w:val="00475B3F"/>
    <w:rsid w:val="00484C69"/>
    <w:rsid w:val="00495097"/>
    <w:rsid w:val="004B0477"/>
    <w:rsid w:val="004C3423"/>
    <w:rsid w:val="004D3395"/>
    <w:rsid w:val="004E6795"/>
    <w:rsid w:val="0050047E"/>
    <w:rsid w:val="00500BD0"/>
    <w:rsid w:val="005018B3"/>
    <w:rsid w:val="005354E6"/>
    <w:rsid w:val="005511D0"/>
    <w:rsid w:val="00566E1B"/>
    <w:rsid w:val="00572916"/>
    <w:rsid w:val="005740CC"/>
    <w:rsid w:val="00583519"/>
    <w:rsid w:val="00586F79"/>
    <w:rsid w:val="005950A0"/>
    <w:rsid w:val="005969F3"/>
    <w:rsid w:val="00596CCD"/>
    <w:rsid w:val="00597494"/>
    <w:rsid w:val="005B1C65"/>
    <w:rsid w:val="005B36B7"/>
    <w:rsid w:val="005B3B5E"/>
    <w:rsid w:val="005C2887"/>
    <w:rsid w:val="005C760F"/>
    <w:rsid w:val="005F56C0"/>
    <w:rsid w:val="005F68F8"/>
    <w:rsid w:val="00603207"/>
    <w:rsid w:val="00610023"/>
    <w:rsid w:val="0062105A"/>
    <w:rsid w:val="00637DD6"/>
    <w:rsid w:val="00637F84"/>
    <w:rsid w:val="0064657C"/>
    <w:rsid w:val="0067683C"/>
    <w:rsid w:val="00692CA7"/>
    <w:rsid w:val="006A5B71"/>
    <w:rsid w:val="006C0EB7"/>
    <w:rsid w:val="006C14F2"/>
    <w:rsid w:val="006C4204"/>
    <w:rsid w:val="006D69DB"/>
    <w:rsid w:val="006E0A41"/>
    <w:rsid w:val="006E1CC6"/>
    <w:rsid w:val="006E2D08"/>
    <w:rsid w:val="006E6CDF"/>
    <w:rsid w:val="006F649C"/>
    <w:rsid w:val="0071269C"/>
    <w:rsid w:val="00725760"/>
    <w:rsid w:val="007403E7"/>
    <w:rsid w:val="00740AAA"/>
    <w:rsid w:val="00753C9A"/>
    <w:rsid w:val="00760653"/>
    <w:rsid w:val="00762A52"/>
    <w:rsid w:val="0076565B"/>
    <w:rsid w:val="0077302D"/>
    <w:rsid w:val="00773FB7"/>
    <w:rsid w:val="00776FD1"/>
    <w:rsid w:val="00795729"/>
    <w:rsid w:val="007A2005"/>
    <w:rsid w:val="007B054B"/>
    <w:rsid w:val="007B3276"/>
    <w:rsid w:val="007D560E"/>
    <w:rsid w:val="007F440D"/>
    <w:rsid w:val="007F5072"/>
    <w:rsid w:val="008141A8"/>
    <w:rsid w:val="00816656"/>
    <w:rsid w:val="0082374B"/>
    <w:rsid w:val="0083367A"/>
    <w:rsid w:val="00843C2C"/>
    <w:rsid w:val="00844DA2"/>
    <w:rsid w:val="00845D41"/>
    <w:rsid w:val="0085101A"/>
    <w:rsid w:val="00851E70"/>
    <w:rsid w:val="00852BE7"/>
    <w:rsid w:val="00861D53"/>
    <w:rsid w:val="00862D2B"/>
    <w:rsid w:val="00870F00"/>
    <w:rsid w:val="00872B0C"/>
    <w:rsid w:val="00873B20"/>
    <w:rsid w:val="008753E7"/>
    <w:rsid w:val="00887C9B"/>
    <w:rsid w:val="00892A4F"/>
    <w:rsid w:val="008A6A54"/>
    <w:rsid w:val="008C4D2F"/>
    <w:rsid w:val="008C62F2"/>
    <w:rsid w:val="008C7524"/>
    <w:rsid w:val="008C7B81"/>
    <w:rsid w:val="008D14FA"/>
    <w:rsid w:val="008D16B2"/>
    <w:rsid w:val="008D32A9"/>
    <w:rsid w:val="00905246"/>
    <w:rsid w:val="00921621"/>
    <w:rsid w:val="00927060"/>
    <w:rsid w:val="009279A8"/>
    <w:rsid w:val="00930502"/>
    <w:rsid w:val="0093371B"/>
    <w:rsid w:val="0093469C"/>
    <w:rsid w:val="00950B57"/>
    <w:rsid w:val="00972452"/>
    <w:rsid w:val="009859F3"/>
    <w:rsid w:val="0098686F"/>
    <w:rsid w:val="00993844"/>
    <w:rsid w:val="009A13BA"/>
    <w:rsid w:val="009A4881"/>
    <w:rsid w:val="009B4308"/>
    <w:rsid w:val="009D7902"/>
    <w:rsid w:val="009E0A72"/>
    <w:rsid w:val="009E43C0"/>
    <w:rsid w:val="009F2865"/>
    <w:rsid w:val="00A03D5E"/>
    <w:rsid w:val="00A17E88"/>
    <w:rsid w:val="00A20C70"/>
    <w:rsid w:val="00A3045A"/>
    <w:rsid w:val="00A411E8"/>
    <w:rsid w:val="00A46EFD"/>
    <w:rsid w:val="00A53332"/>
    <w:rsid w:val="00A62898"/>
    <w:rsid w:val="00A65329"/>
    <w:rsid w:val="00A827D7"/>
    <w:rsid w:val="00A86BA4"/>
    <w:rsid w:val="00A9375D"/>
    <w:rsid w:val="00AA4C99"/>
    <w:rsid w:val="00B11D9D"/>
    <w:rsid w:val="00B16E71"/>
    <w:rsid w:val="00B20EA3"/>
    <w:rsid w:val="00B37D4B"/>
    <w:rsid w:val="00B40932"/>
    <w:rsid w:val="00B453DA"/>
    <w:rsid w:val="00B5490F"/>
    <w:rsid w:val="00B60F8F"/>
    <w:rsid w:val="00B64E08"/>
    <w:rsid w:val="00B709A7"/>
    <w:rsid w:val="00B92010"/>
    <w:rsid w:val="00B94505"/>
    <w:rsid w:val="00BB04B4"/>
    <w:rsid w:val="00BC074D"/>
    <w:rsid w:val="00BC3767"/>
    <w:rsid w:val="00BC7ECD"/>
    <w:rsid w:val="00BE4D94"/>
    <w:rsid w:val="00BE6800"/>
    <w:rsid w:val="00BF67DA"/>
    <w:rsid w:val="00C0396A"/>
    <w:rsid w:val="00C142CD"/>
    <w:rsid w:val="00C143A1"/>
    <w:rsid w:val="00C34699"/>
    <w:rsid w:val="00C35696"/>
    <w:rsid w:val="00C378D7"/>
    <w:rsid w:val="00C602ED"/>
    <w:rsid w:val="00C63324"/>
    <w:rsid w:val="00C704D7"/>
    <w:rsid w:val="00C7703B"/>
    <w:rsid w:val="00C87CD0"/>
    <w:rsid w:val="00C97559"/>
    <w:rsid w:val="00CA0D30"/>
    <w:rsid w:val="00CA22FF"/>
    <w:rsid w:val="00CA5953"/>
    <w:rsid w:val="00CC5F2C"/>
    <w:rsid w:val="00CC75BF"/>
    <w:rsid w:val="00CD16FA"/>
    <w:rsid w:val="00CD59B6"/>
    <w:rsid w:val="00CE40E0"/>
    <w:rsid w:val="00D00E3A"/>
    <w:rsid w:val="00D12F15"/>
    <w:rsid w:val="00D17A7B"/>
    <w:rsid w:val="00D4539D"/>
    <w:rsid w:val="00D45803"/>
    <w:rsid w:val="00D7122C"/>
    <w:rsid w:val="00DB766F"/>
    <w:rsid w:val="00DC75E7"/>
    <w:rsid w:val="00DE2CB2"/>
    <w:rsid w:val="00DF6B1F"/>
    <w:rsid w:val="00E05F39"/>
    <w:rsid w:val="00E07B64"/>
    <w:rsid w:val="00E143AD"/>
    <w:rsid w:val="00E26A13"/>
    <w:rsid w:val="00E2709C"/>
    <w:rsid w:val="00E27F2F"/>
    <w:rsid w:val="00E27F65"/>
    <w:rsid w:val="00E336F1"/>
    <w:rsid w:val="00E5140A"/>
    <w:rsid w:val="00E53B2B"/>
    <w:rsid w:val="00E562AF"/>
    <w:rsid w:val="00E74000"/>
    <w:rsid w:val="00E75D1D"/>
    <w:rsid w:val="00E97CC5"/>
    <w:rsid w:val="00EB3E85"/>
    <w:rsid w:val="00EB523B"/>
    <w:rsid w:val="00EB52E5"/>
    <w:rsid w:val="00EB6B6D"/>
    <w:rsid w:val="00EB7D0F"/>
    <w:rsid w:val="00EE09B8"/>
    <w:rsid w:val="00EE5EF4"/>
    <w:rsid w:val="00EF0E07"/>
    <w:rsid w:val="00F0014A"/>
    <w:rsid w:val="00F154E8"/>
    <w:rsid w:val="00F206BE"/>
    <w:rsid w:val="00F22F79"/>
    <w:rsid w:val="00F26C57"/>
    <w:rsid w:val="00F279E3"/>
    <w:rsid w:val="00F318F5"/>
    <w:rsid w:val="00F405FF"/>
    <w:rsid w:val="00F42164"/>
    <w:rsid w:val="00F43558"/>
    <w:rsid w:val="00F449B4"/>
    <w:rsid w:val="00F55D43"/>
    <w:rsid w:val="00F65240"/>
    <w:rsid w:val="00F65258"/>
    <w:rsid w:val="00F73757"/>
    <w:rsid w:val="00F82950"/>
    <w:rsid w:val="00F82CBF"/>
    <w:rsid w:val="00F903D2"/>
    <w:rsid w:val="00F93EE0"/>
    <w:rsid w:val="00F93FD6"/>
    <w:rsid w:val="00F94FB3"/>
    <w:rsid w:val="00FA23A7"/>
    <w:rsid w:val="00FB7116"/>
    <w:rsid w:val="00FB7E0C"/>
    <w:rsid w:val="00FD2009"/>
    <w:rsid w:val="00FE3A85"/>
    <w:rsid w:val="00FE4D7F"/>
    <w:rsid w:val="00FF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29B9844B-FC6A-D846-B4FD-FBE9753D4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596CC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96CC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96CC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596CC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6CC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ovo</cp:lastModifiedBy>
  <cp:revision>2</cp:revision>
  <dcterms:created xsi:type="dcterms:W3CDTF">2018-09-21T17:54:00Z</dcterms:created>
  <dcterms:modified xsi:type="dcterms:W3CDTF">2019-02-19T13:25:00Z</dcterms:modified>
</cp:coreProperties>
</file>